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8C5225E" w14:textId="77777777" w:rsidR="00BE0AF8" w:rsidRPr="00694E53" w:rsidRDefault="00BE0AF8" w:rsidP="00BE0AF8">
      <w:pPr>
        <w:spacing w:after="0" w:line="360" w:lineRule="auto"/>
        <w:ind w:right="280"/>
        <w:jc w:val="both"/>
        <w:rPr>
          <w:rFonts w:ascii="Times New Roman" w:eastAsia="Times New Roman" w:hAnsi="Times New Roman"/>
          <w:b/>
          <w:sz w:val="24"/>
          <w:szCs w:val="24"/>
          <w:lang w:val="en-GB" w:eastAsia="en-GB"/>
        </w:rPr>
      </w:pPr>
      <w:r>
        <w:rPr>
          <w:rFonts w:ascii="Times New Roman" w:eastAsia="Times New Roman" w:hAnsi="Times New Roman"/>
          <w:b/>
          <w:sz w:val="24"/>
          <w:szCs w:val="24"/>
          <w:lang w:val="en-GB" w:eastAsia="en-GB"/>
        </w:rPr>
        <w:t>Table</w:t>
      </w:r>
      <w:r w:rsidRPr="005327E9">
        <w:rPr>
          <w:rFonts w:ascii="Times New Roman" w:eastAsia="Times New Roman" w:hAnsi="Times New Roman"/>
          <w:b/>
          <w:sz w:val="24"/>
          <w:szCs w:val="24"/>
          <w:lang w:val="en-GB" w:eastAsia="en-GB"/>
        </w:rPr>
        <w:t xml:space="preserve"> </w:t>
      </w:r>
      <w:r w:rsidRPr="00694E53">
        <w:rPr>
          <w:rFonts w:ascii="Times New Roman" w:eastAsia="Times New Roman" w:hAnsi="Times New Roman"/>
          <w:b/>
          <w:sz w:val="24"/>
          <w:szCs w:val="24"/>
          <w:lang w:val="en-GB" w:eastAsia="en-GB"/>
        </w:rPr>
        <w:t>S</w:t>
      </w:r>
      <w:r>
        <w:rPr>
          <w:rFonts w:ascii="Times New Roman" w:eastAsia="Times New Roman" w:hAnsi="Times New Roman"/>
          <w:b/>
          <w:sz w:val="24"/>
          <w:szCs w:val="24"/>
          <w:lang w:val="en-GB" w:eastAsia="en-GB"/>
        </w:rPr>
        <w:t>2.</w:t>
      </w:r>
      <w:r w:rsidRPr="00694E53">
        <w:rPr>
          <w:rFonts w:ascii="Times New Roman" w:eastAsia="Times New Roman" w:hAnsi="Times New Roman"/>
          <w:b/>
          <w:sz w:val="24"/>
          <w:szCs w:val="24"/>
          <w:lang w:val="en-GB" w:eastAsia="en-GB"/>
        </w:rPr>
        <w:t xml:space="preserve"> Details of qualitative characters, states, </w:t>
      </w:r>
      <w:proofErr w:type="gramStart"/>
      <w:r w:rsidRPr="00694E53">
        <w:rPr>
          <w:rFonts w:ascii="Times New Roman" w:eastAsia="Times New Roman" w:hAnsi="Times New Roman"/>
          <w:b/>
          <w:sz w:val="24"/>
          <w:szCs w:val="24"/>
          <w:lang w:val="en-GB" w:eastAsia="en-GB"/>
        </w:rPr>
        <w:t>code</w:t>
      </w:r>
      <w:proofErr w:type="gramEnd"/>
      <w:r w:rsidRPr="00694E53">
        <w:rPr>
          <w:rFonts w:ascii="Times New Roman" w:eastAsia="Times New Roman" w:hAnsi="Times New Roman"/>
          <w:b/>
          <w:sz w:val="24"/>
          <w:szCs w:val="24"/>
          <w:lang w:val="en-GB" w:eastAsia="en-GB"/>
        </w:rPr>
        <w:t xml:space="preserve"> and stage of recording observation </w:t>
      </w:r>
    </w:p>
    <w:tbl>
      <w:tblPr>
        <w:tblW w:w="908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9"/>
        <w:gridCol w:w="1843"/>
        <w:gridCol w:w="2438"/>
        <w:gridCol w:w="822"/>
        <w:gridCol w:w="3021"/>
      </w:tblGrid>
      <w:tr w:rsidR="00BE0AF8" w:rsidRPr="00694E53" w14:paraId="615DD0AF" w14:textId="77777777" w:rsidTr="003E6F6F">
        <w:trPr>
          <w:trHeight w:val="226"/>
        </w:trPr>
        <w:tc>
          <w:tcPr>
            <w:tcW w:w="959" w:type="dxa"/>
          </w:tcPr>
          <w:p w14:paraId="0DC413F8" w14:textId="77777777" w:rsidR="00BE0AF8" w:rsidRPr="00694E53" w:rsidRDefault="00BE0AF8" w:rsidP="003E6F6F">
            <w:pPr>
              <w:spacing w:after="0"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694E53">
              <w:rPr>
                <w:rFonts w:ascii="Times New Roman" w:hAnsi="Times New Roman"/>
                <w:b/>
                <w:sz w:val="24"/>
                <w:szCs w:val="24"/>
              </w:rPr>
              <w:t>S. N.</w:t>
            </w:r>
          </w:p>
        </w:tc>
        <w:tc>
          <w:tcPr>
            <w:tcW w:w="1843" w:type="dxa"/>
          </w:tcPr>
          <w:p w14:paraId="363EBDD4" w14:textId="77777777" w:rsidR="00BE0AF8" w:rsidRPr="00694E53" w:rsidRDefault="00BE0AF8" w:rsidP="003E6F6F">
            <w:pPr>
              <w:spacing w:after="0"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694E53">
              <w:rPr>
                <w:rFonts w:ascii="Times New Roman" w:hAnsi="Times New Roman"/>
                <w:b/>
                <w:sz w:val="24"/>
                <w:szCs w:val="24"/>
              </w:rPr>
              <w:t>Characters</w:t>
            </w:r>
          </w:p>
        </w:tc>
        <w:tc>
          <w:tcPr>
            <w:tcW w:w="2438" w:type="dxa"/>
          </w:tcPr>
          <w:p w14:paraId="2005325A" w14:textId="77777777" w:rsidR="00BE0AF8" w:rsidRPr="00694E53" w:rsidRDefault="00BE0AF8" w:rsidP="003E6F6F">
            <w:pPr>
              <w:spacing w:after="0"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694E53">
              <w:rPr>
                <w:rFonts w:ascii="Times New Roman" w:hAnsi="Times New Roman"/>
                <w:b/>
                <w:sz w:val="24"/>
                <w:szCs w:val="24"/>
              </w:rPr>
              <w:t>State</w:t>
            </w:r>
          </w:p>
        </w:tc>
        <w:tc>
          <w:tcPr>
            <w:tcW w:w="822" w:type="dxa"/>
          </w:tcPr>
          <w:p w14:paraId="0269735A" w14:textId="77777777" w:rsidR="00BE0AF8" w:rsidRPr="00694E53" w:rsidRDefault="00BE0AF8" w:rsidP="003E6F6F">
            <w:pPr>
              <w:spacing w:after="0"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694E53">
              <w:rPr>
                <w:rFonts w:ascii="Times New Roman" w:hAnsi="Times New Roman"/>
                <w:b/>
                <w:sz w:val="24"/>
                <w:szCs w:val="24"/>
              </w:rPr>
              <w:t>Code</w:t>
            </w:r>
          </w:p>
        </w:tc>
        <w:tc>
          <w:tcPr>
            <w:tcW w:w="3021" w:type="dxa"/>
          </w:tcPr>
          <w:p w14:paraId="227AF034" w14:textId="77777777" w:rsidR="00BE0AF8" w:rsidRPr="00694E53" w:rsidRDefault="00BE0AF8" w:rsidP="003E6F6F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94E53">
              <w:rPr>
                <w:rFonts w:ascii="Times New Roman" w:hAnsi="Times New Roman"/>
                <w:b/>
                <w:sz w:val="24"/>
                <w:szCs w:val="24"/>
              </w:rPr>
              <w:t>Observation</w:t>
            </w:r>
          </w:p>
        </w:tc>
      </w:tr>
      <w:tr w:rsidR="00BE0AF8" w:rsidRPr="00694E53" w14:paraId="14D67C28" w14:textId="77777777" w:rsidTr="003E6F6F">
        <w:trPr>
          <w:trHeight w:val="1014"/>
        </w:trPr>
        <w:tc>
          <w:tcPr>
            <w:tcW w:w="959" w:type="dxa"/>
          </w:tcPr>
          <w:p w14:paraId="671BB997" w14:textId="77777777" w:rsidR="00BE0AF8" w:rsidRPr="00694E53" w:rsidRDefault="00BE0AF8" w:rsidP="00BE0AF8">
            <w:pPr>
              <w:numPr>
                <w:ilvl w:val="0"/>
                <w:numId w:val="1"/>
              </w:numPr>
              <w:spacing w:after="0" w:line="360" w:lineRule="auto"/>
              <w:ind w:left="0" w:firstLine="0"/>
              <w:contextualSpacing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2DABC4E7" w14:textId="77777777" w:rsidR="00BE0AF8" w:rsidRPr="00694E53" w:rsidRDefault="00BE0AF8" w:rsidP="003E6F6F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94E53">
              <w:rPr>
                <w:rFonts w:ascii="Times New Roman" w:hAnsi="Times New Roman"/>
                <w:sz w:val="24"/>
                <w:szCs w:val="24"/>
              </w:rPr>
              <w:t>Early plant vigour</w:t>
            </w:r>
          </w:p>
        </w:tc>
        <w:tc>
          <w:tcPr>
            <w:tcW w:w="2438" w:type="dxa"/>
          </w:tcPr>
          <w:p w14:paraId="31AD8CBD" w14:textId="77777777" w:rsidR="00BE0AF8" w:rsidRPr="00694E53" w:rsidRDefault="00BE0AF8" w:rsidP="003E6F6F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94E53">
              <w:rPr>
                <w:rFonts w:ascii="Times New Roman" w:hAnsi="Times New Roman"/>
                <w:sz w:val="24"/>
                <w:szCs w:val="24"/>
              </w:rPr>
              <w:t>Poor</w:t>
            </w:r>
          </w:p>
          <w:p w14:paraId="69FCF8B0" w14:textId="77777777" w:rsidR="00BE0AF8" w:rsidRPr="00694E53" w:rsidRDefault="00BE0AF8" w:rsidP="003E6F6F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94E53">
              <w:rPr>
                <w:rFonts w:ascii="Times New Roman" w:hAnsi="Times New Roman"/>
                <w:sz w:val="24"/>
                <w:szCs w:val="24"/>
              </w:rPr>
              <w:t xml:space="preserve">Good </w:t>
            </w:r>
          </w:p>
          <w:p w14:paraId="28DD6376" w14:textId="77777777" w:rsidR="00BE0AF8" w:rsidRPr="00694E53" w:rsidRDefault="00BE0AF8" w:rsidP="003E6F6F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94E53">
              <w:rPr>
                <w:rFonts w:ascii="Times New Roman" w:hAnsi="Times New Roman"/>
                <w:sz w:val="24"/>
                <w:szCs w:val="24"/>
              </w:rPr>
              <w:t xml:space="preserve">Very good </w:t>
            </w:r>
          </w:p>
        </w:tc>
        <w:tc>
          <w:tcPr>
            <w:tcW w:w="822" w:type="dxa"/>
          </w:tcPr>
          <w:p w14:paraId="503D7271" w14:textId="77777777" w:rsidR="00BE0AF8" w:rsidRPr="00694E53" w:rsidRDefault="00BE0AF8" w:rsidP="003E6F6F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94E53">
              <w:rPr>
                <w:rFonts w:ascii="Times New Roman" w:hAnsi="Times New Roman"/>
                <w:sz w:val="24"/>
                <w:szCs w:val="24"/>
              </w:rPr>
              <w:t>1</w:t>
            </w:r>
          </w:p>
          <w:p w14:paraId="605C4B51" w14:textId="77777777" w:rsidR="00BE0AF8" w:rsidRPr="00694E53" w:rsidRDefault="00BE0AF8" w:rsidP="003E6F6F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94E53">
              <w:rPr>
                <w:rFonts w:ascii="Times New Roman" w:hAnsi="Times New Roman"/>
                <w:sz w:val="24"/>
                <w:szCs w:val="24"/>
              </w:rPr>
              <w:t>2</w:t>
            </w:r>
          </w:p>
          <w:p w14:paraId="4FC23C57" w14:textId="77777777" w:rsidR="00BE0AF8" w:rsidRPr="00694E53" w:rsidRDefault="00BE0AF8" w:rsidP="003E6F6F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94E53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3021" w:type="dxa"/>
          </w:tcPr>
          <w:p w14:paraId="6991AE3E" w14:textId="77777777" w:rsidR="00BE0AF8" w:rsidRPr="00694E53" w:rsidRDefault="00BE0AF8" w:rsidP="003E6F6F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94E53">
              <w:rPr>
                <w:rFonts w:ascii="Times New Roman" w:hAnsi="Times New Roman"/>
                <w:sz w:val="24"/>
                <w:szCs w:val="24"/>
              </w:rPr>
              <w:t>Recorded after 25 days of sowing</w:t>
            </w:r>
          </w:p>
        </w:tc>
      </w:tr>
      <w:tr w:rsidR="00BE0AF8" w:rsidRPr="00694E53" w14:paraId="0D172FE9" w14:textId="77777777" w:rsidTr="003E6F6F">
        <w:trPr>
          <w:trHeight w:val="174"/>
        </w:trPr>
        <w:tc>
          <w:tcPr>
            <w:tcW w:w="959" w:type="dxa"/>
          </w:tcPr>
          <w:p w14:paraId="0365D923" w14:textId="77777777" w:rsidR="00BE0AF8" w:rsidRPr="00694E53" w:rsidRDefault="00BE0AF8" w:rsidP="00BE0AF8">
            <w:pPr>
              <w:numPr>
                <w:ilvl w:val="0"/>
                <w:numId w:val="1"/>
              </w:numPr>
              <w:spacing w:after="0" w:line="360" w:lineRule="auto"/>
              <w:ind w:left="0" w:firstLine="0"/>
              <w:contextualSpacing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7547B594" w14:textId="77777777" w:rsidR="00BE0AF8" w:rsidRPr="00694E53" w:rsidRDefault="00BE0AF8" w:rsidP="003E6F6F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94E53">
              <w:rPr>
                <w:rFonts w:ascii="Times New Roman" w:hAnsi="Times New Roman"/>
                <w:sz w:val="24"/>
                <w:szCs w:val="24"/>
              </w:rPr>
              <w:t>Plant habit</w:t>
            </w:r>
          </w:p>
        </w:tc>
        <w:tc>
          <w:tcPr>
            <w:tcW w:w="2438" w:type="dxa"/>
          </w:tcPr>
          <w:p w14:paraId="5B0DF2DD" w14:textId="77777777" w:rsidR="00BE0AF8" w:rsidRPr="00694E53" w:rsidRDefault="00BE0AF8" w:rsidP="003E6F6F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94E53">
              <w:rPr>
                <w:rFonts w:ascii="Times New Roman" w:hAnsi="Times New Roman"/>
                <w:sz w:val="24"/>
                <w:szCs w:val="24"/>
              </w:rPr>
              <w:t>Determinate</w:t>
            </w:r>
          </w:p>
          <w:p w14:paraId="412AEB1E" w14:textId="77777777" w:rsidR="00BE0AF8" w:rsidRPr="00694E53" w:rsidRDefault="00BE0AF8" w:rsidP="003E6F6F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94E53">
              <w:rPr>
                <w:rFonts w:ascii="Times New Roman" w:hAnsi="Times New Roman"/>
                <w:sz w:val="24"/>
                <w:szCs w:val="24"/>
              </w:rPr>
              <w:t>Indeterminate</w:t>
            </w:r>
          </w:p>
          <w:p w14:paraId="268AA7C8" w14:textId="77777777" w:rsidR="00BE0AF8" w:rsidRPr="00694E53" w:rsidRDefault="00BE0AF8" w:rsidP="003E6F6F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94E53">
              <w:rPr>
                <w:rFonts w:ascii="Times New Roman" w:hAnsi="Times New Roman"/>
                <w:sz w:val="24"/>
                <w:szCs w:val="24"/>
              </w:rPr>
              <w:t>Others</w:t>
            </w:r>
          </w:p>
        </w:tc>
        <w:tc>
          <w:tcPr>
            <w:tcW w:w="822" w:type="dxa"/>
          </w:tcPr>
          <w:p w14:paraId="30535AE1" w14:textId="77777777" w:rsidR="00BE0AF8" w:rsidRPr="00694E53" w:rsidRDefault="00BE0AF8" w:rsidP="003E6F6F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94E53">
              <w:rPr>
                <w:rFonts w:ascii="Times New Roman" w:hAnsi="Times New Roman"/>
                <w:sz w:val="24"/>
                <w:szCs w:val="24"/>
              </w:rPr>
              <w:t>1</w:t>
            </w:r>
          </w:p>
          <w:p w14:paraId="08D23E90" w14:textId="77777777" w:rsidR="00BE0AF8" w:rsidRPr="00694E53" w:rsidRDefault="00BE0AF8" w:rsidP="003E6F6F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94E53">
              <w:rPr>
                <w:rFonts w:ascii="Times New Roman" w:hAnsi="Times New Roman"/>
                <w:sz w:val="24"/>
                <w:szCs w:val="24"/>
              </w:rPr>
              <w:t>2</w:t>
            </w:r>
          </w:p>
          <w:p w14:paraId="04B6BF1B" w14:textId="77777777" w:rsidR="00BE0AF8" w:rsidRPr="00694E53" w:rsidRDefault="00BE0AF8" w:rsidP="003E6F6F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94E53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3021" w:type="dxa"/>
          </w:tcPr>
          <w:p w14:paraId="71CE2966" w14:textId="77777777" w:rsidR="00BE0AF8" w:rsidRPr="00694E53" w:rsidRDefault="00BE0AF8" w:rsidP="003E6F6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94E53">
              <w:rPr>
                <w:rFonts w:ascii="Times New Roman" w:hAnsi="Times New Roman"/>
                <w:sz w:val="24"/>
                <w:szCs w:val="24"/>
              </w:rPr>
              <w:t>Recorded at full foliage stage</w:t>
            </w:r>
          </w:p>
        </w:tc>
      </w:tr>
      <w:tr w:rsidR="00BE0AF8" w:rsidRPr="00694E53" w14:paraId="5024E657" w14:textId="77777777" w:rsidTr="003E6F6F">
        <w:trPr>
          <w:trHeight w:val="174"/>
        </w:trPr>
        <w:tc>
          <w:tcPr>
            <w:tcW w:w="959" w:type="dxa"/>
          </w:tcPr>
          <w:p w14:paraId="4D95A8E1" w14:textId="77777777" w:rsidR="00BE0AF8" w:rsidRPr="00694E53" w:rsidRDefault="00BE0AF8" w:rsidP="00BE0AF8">
            <w:pPr>
              <w:numPr>
                <w:ilvl w:val="0"/>
                <w:numId w:val="1"/>
              </w:numPr>
              <w:spacing w:after="0" w:line="360" w:lineRule="auto"/>
              <w:ind w:left="0" w:firstLine="0"/>
              <w:contextualSpacing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017C922A" w14:textId="77777777" w:rsidR="00BE0AF8" w:rsidRPr="00694E53" w:rsidRDefault="00BE0AF8" w:rsidP="003E6F6F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94E53">
              <w:rPr>
                <w:rFonts w:ascii="Times New Roman" w:hAnsi="Times New Roman"/>
                <w:sz w:val="24"/>
                <w:szCs w:val="24"/>
              </w:rPr>
              <w:t>Plant growth habit</w:t>
            </w:r>
          </w:p>
        </w:tc>
        <w:tc>
          <w:tcPr>
            <w:tcW w:w="2438" w:type="dxa"/>
          </w:tcPr>
          <w:p w14:paraId="2300013E" w14:textId="77777777" w:rsidR="00BE0AF8" w:rsidRPr="00694E53" w:rsidRDefault="00BE0AF8" w:rsidP="003E6F6F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94E53">
              <w:rPr>
                <w:rFonts w:ascii="Times New Roman" w:hAnsi="Times New Roman"/>
                <w:sz w:val="24"/>
                <w:szCs w:val="24"/>
              </w:rPr>
              <w:t xml:space="preserve">Erect </w:t>
            </w:r>
          </w:p>
          <w:p w14:paraId="523C72E7" w14:textId="77777777" w:rsidR="00BE0AF8" w:rsidRPr="00694E53" w:rsidRDefault="00BE0AF8" w:rsidP="003E6F6F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94E53">
              <w:rPr>
                <w:rFonts w:ascii="Times New Roman" w:hAnsi="Times New Roman"/>
                <w:sz w:val="24"/>
                <w:szCs w:val="24"/>
              </w:rPr>
              <w:t>Spreading</w:t>
            </w:r>
          </w:p>
          <w:p w14:paraId="7410E2EA" w14:textId="77777777" w:rsidR="00BE0AF8" w:rsidRPr="00694E53" w:rsidRDefault="00BE0AF8" w:rsidP="003E6F6F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94E53">
              <w:rPr>
                <w:rFonts w:ascii="Times New Roman" w:hAnsi="Times New Roman"/>
                <w:sz w:val="24"/>
                <w:szCs w:val="24"/>
              </w:rPr>
              <w:t xml:space="preserve">Others </w:t>
            </w:r>
          </w:p>
        </w:tc>
        <w:tc>
          <w:tcPr>
            <w:tcW w:w="822" w:type="dxa"/>
          </w:tcPr>
          <w:p w14:paraId="46DE2F2E" w14:textId="77777777" w:rsidR="00BE0AF8" w:rsidRPr="00694E53" w:rsidRDefault="00BE0AF8" w:rsidP="003E6F6F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94E53">
              <w:rPr>
                <w:rFonts w:ascii="Times New Roman" w:hAnsi="Times New Roman"/>
                <w:sz w:val="24"/>
                <w:szCs w:val="24"/>
              </w:rPr>
              <w:t>1</w:t>
            </w:r>
          </w:p>
          <w:p w14:paraId="54C4E16F" w14:textId="77777777" w:rsidR="00BE0AF8" w:rsidRPr="00694E53" w:rsidRDefault="00BE0AF8" w:rsidP="003E6F6F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94E53">
              <w:rPr>
                <w:rFonts w:ascii="Times New Roman" w:hAnsi="Times New Roman"/>
                <w:sz w:val="24"/>
                <w:szCs w:val="24"/>
              </w:rPr>
              <w:t>2</w:t>
            </w:r>
          </w:p>
          <w:p w14:paraId="2009447B" w14:textId="77777777" w:rsidR="00BE0AF8" w:rsidRPr="00694E53" w:rsidRDefault="00BE0AF8" w:rsidP="003E6F6F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94E53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3021" w:type="dxa"/>
          </w:tcPr>
          <w:p w14:paraId="1E94DE67" w14:textId="77777777" w:rsidR="00BE0AF8" w:rsidRPr="00694E53" w:rsidRDefault="00BE0AF8" w:rsidP="003E6F6F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94E53">
              <w:rPr>
                <w:rFonts w:ascii="Times New Roman" w:hAnsi="Times New Roman"/>
                <w:sz w:val="24"/>
                <w:szCs w:val="24"/>
              </w:rPr>
              <w:t>Recorded at full foliage stage</w:t>
            </w:r>
          </w:p>
        </w:tc>
      </w:tr>
      <w:tr w:rsidR="00BE0AF8" w:rsidRPr="00694E53" w14:paraId="7B2C427C" w14:textId="77777777" w:rsidTr="003E6F6F">
        <w:trPr>
          <w:trHeight w:val="683"/>
        </w:trPr>
        <w:tc>
          <w:tcPr>
            <w:tcW w:w="959" w:type="dxa"/>
          </w:tcPr>
          <w:p w14:paraId="32A5780A" w14:textId="77777777" w:rsidR="00BE0AF8" w:rsidRPr="00694E53" w:rsidRDefault="00BE0AF8" w:rsidP="00BE0AF8">
            <w:pPr>
              <w:numPr>
                <w:ilvl w:val="0"/>
                <w:numId w:val="1"/>
              </w:numPr>
              <w:spacing w:after="0" w:line="360" w:lineRule="auto"/>
              <w:ind w:left="0" w:firstLine="0"/>
              <w:contextualSpacing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10FAE8B5" w14:textId="77777777" w:rsidR="00BE0AF8" w:rsidRPr="00694E53" w:rsidRDefault="00BE0AF8" w:rsidP="003E6F6F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Leaf colour</w:t>
            </w:r>
          </w:p>
        </w:tc>
        <w:tc>
          <w:tcPr>
            <w:tcW w:w="2438" w:type="dxa"/>
          </w:tcPr>
          <w:p w14:paraId="04BE2FC4" w14:textId="77777777" w:rsidR="00BE0AF8" w:rsidRPr="00694E53" w:rsidRDefault="00BE0AF8" w:rsidP="003E6F6F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94E53">
              <w:rPr>
                <w:rFonts w:ascii="Times New Roman" w:hAnsi="Times New Roman"/>
                <w:sz w:val="24"/>
                <w:szCs w:val="24"/>
              </w:rPr>
              <w:t xml:space="preserve">Yellowish green </w:t>
            </w:r>
          </w:p>
          <w:p w14:paraId="0F3B14AC" w14:textId="77777777" w:rsidR="00BE0AF8" w:rsidRPr="00694E53" w:rsidRDefault="00BE0AF8" w:rsidP="003E6F6F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94E53">
              <w:rPr>
                <w:rFonts w:ascii="Times New Roman" w:hAnsi="Times New Roman"/>
                <w:sz w:val="24"/>
                <w:szCs w:val="24"/>
              </w:rPr>
              <w:t xml:space="preserve">Green </w:t>
            </w:r>
          </w:p>
          <w:p w14:paraId="6894D33D" w14:textId="77777777" w:rsidR="00BE0AF8" w:rsidRPr="00694E53" w:rsidRDefault="00BE0AF8" w:rsidP="003E6F6F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94E53">
              <w:rPr>
                <w:rFonts w:ascii="Times New Roman" w:hAnsi="Times New Roman"/>
                <w:sz w:val="24"/>
                <w:szCs w:val="24"/>
              </w:rPr>
              <w:t xml:space="preserve">Dark green </w:t>
            </w:r>
          </w:p>
          <w:p w14:paraId="3078B350" w14:textId="77777777" w:rsidR="00BE0AF8" w:rsidRPr="00694E53" w:rsidRDefault="00BE0AF8" w:rsidP="003E6F6F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94E53">
              <w:rPr>
                <w:rFonts w:ascii="Times New Roman" w:hAnsi="Times New Roman"/>
                <w:sz w:val="24"/>
                <w:szCs w:val="24"/>
              </w:rPr>
              <w:t xml:space="preserve">Others </w:t>
            </w:r>
          </w:p>
        </w:tc>
        <w:tc>
          <w:tcPr>
            <w:tcW w:w="822" w:type="dxa"/>
          </w:tcPr>
          <w:p w14:paraId="2183C9F9" w14:textId="77777777" w:rsidR="00BE0AF8" w:rsidRPr="00694E53" w:rsidRDefault="00BE0AF8" w:rsidP="003E6F6F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94E53">
              <w:rPr>
                <w:rFonts w:ascii="Times New Roman" w:hAnsi="Times New Roman"/>
                <w:sz w:val="24"/>
                <w:szCs w:val="24"/>
              </w:rPr>
              <w:t>1</w:t>
            </w:r>
          </w:p>
          <w:p w14:paraId="57E81AFD" w14:textId="77777777" w:rsidR="00BE0AF8" w:rsidRPr="00694E53" w:rsidRDefault="00BE0AF8" w:rsidP="003E6F6F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94E53">
              <w:rPr>
                <w:rFonts w:ascii="Times New Roman" w:hAnsi="Times New Roman"/>
                <w:sz w:val="24"/>
                <w:szCs w:val="24"/>
              </w:rPr>
              <w:t>2</w:t>
            </w:r>
          </w:p>
          <w:p w14:paraId="7E604B53" w14:textId="77777777" w:rsidR="00BE0AF8" w:rsidRPr="00694E53" w:rsidRDefault="00BE0AF8" w:rsidP="003E6F6F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94E53">
              <w:rPr>
                <w:rFonts w:ascii="Times New Roman" w:hAnsi="Times New Roman"/>
                <w:sz w:val="24"/>
                <w:szCs w:val="24"/>
              </w:rPr>
              <w:t>3</w:t>
            </w:r>
          </w:p>
          <w:p w14:paraId="4F36B32D" w14:textId="77777777" w:rsidR="00BE0AF8" w:rsidRPr="00694E53" w:rsidRDefault="00BE0AF8" w:rsidP="003E6F6F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94E53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3021" w:type="dxa"/>
          </w:tcPr>
          <w:p w14:paraId="0084A14A" w14:textId="77777777" w:rsidR="00BE0AF8" w:rsidRPr="00694E53" w:rsidRDefault="00BE0AF8" w:rsidP="003E6F6F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94E53">
              <w:rPr>
                <w:rFonts w:ascii="Times New Roman" w:hAnsi="Times New Roman"/>
                <w:sz w:val="24"/>
                <w:szCs w:val="24"/>
              </w:rPr>
              <w:t>Recorded at full foliage stage</w:t>
            </w:r>
          </w:p>
        </w:tc>
      </w:tr>
      <w:tr w:rsidR="00BE0AF8" w:rsidRPr="00694E53" w14:paraId="236E19C3" w14:textId="77777777" w:rsidTr="003E6F6F">
        <w:trPr>
          <w:trHeight w:val="683"/>
        </w:trPr>
        <w:tc>
          <w:tcPr>
            <w:tcW w:w="959" w:type="dxa"/>
          </w:tcPr>
          <w:p w14:paraId="6BFF8E80" w14:textId="77777777" w:rsidR="00BE0AF8" w:rsidRPr="00694E53" w:rsidRDefault="00BE0AF8" w:rsidP="00BE0AF8">
            <w:pPr>
              <w:numPr>
                <w:ilvl w:val="0"/>
                <w:numId w:val="1"/>
              </w:numPr>
              <w:spacing w:after="0" w:line="360" w:lineRule="auto"/>
              <w:ind w:left="0" w:firstLine="0"/>
              <w:contextualSpacing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460AA8D4" w14:textId="77777777" w:rsidR="00BE0AF8" w:rsidRPr="00694E53" w:rsidRDefault="00BE0AF8" w:rsidP="003E6F6F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</w:rPr>
              <w:t xml:space="preserve">Leaf surface </w:t>
            </w:r>
          </w:p>
        </w:tc>
        <w:tc>
          <w:tcPr>
            <w:tcW w:w="2438" w:type="dxa"/>
          </w:tcPr>
          <w:p w14:paraId="21FBAF40" w14:textId="77777777" w:rsidR="00BE0AF8" w:rsidRPr="00694E53" w:rsidRDefault="00BE0AF8" w:rsidP="003E6F6F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94E53">
              <w:rPr>
                <w:rFonts w:ascii="Times New Roman" w:hAnsi="Times New Roman"/>
                <w:sz w:val="24"/>
                <w:szCs w:val="24"/>
              </w:rPr>
              <w:t>Glabrous</w:t>
            </w:r>
            <w:proofErr w:type="spellEnd"/>
          </w:p>
          <w:p w14:paraId="4F7EE2BF" w14:textId="77777777" w:rsidR="00BE0AF8" w:rsidRPr="00694E53" w:rsidRDefault="00BE0AF8" w:rsidP="003E6F6F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94E53">
              <w:rPr>
                <w:rFonts w:ascii="Times New Roman" w:hAnsi="Times New Roman"/>
                <w:sz w:val="24"/>
                <w:szCs w:val="24"/>
              </w:rPr>
              <w:t xml:space="preserve">Pubescent </w:t>
            </w:r>
          </w:p>
          <w:p w14:paraId="51CD9194" w14:textId="77777777" w:rsidR="00BE0AF8" w:rsidRPr="00694E53" w:rsidRDefault="00BE0AF8" w:rsidP="003E6F6F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94E53">
              <w:rPr>
                <w:rFonts w:ascii="Times New Roman" w:hAnsi="Times New Roman"/>
                <w:sz w:val="24"/>
                <w:szCs w:val="24"/>
              </w:rPr>
              <w:t>Others</w:t>
            </w:r>
          </w:p>
        </w:tc>
        <w:tc>
          <w:tcPr>
            <w:tcW w:w="822" w:type="dxa"/>
          </w:tcPr>
          <w:p w14:paraId="5656AC96" w14:textId="77777777" w:rsidR="00BE0AF8" w:rsidRPr="00694E53" w:rsidRDefault="00BE0AF8" w:rsidP="003E6F6F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94E53">
              <w:rPr>
                <w:rFonts w:ascii="Times New Roman" w:hAnsi="Times New Roman"/>
                <w:sz w:val="24"/>
                <w:szCs w:val="24"/>
              </w:rPr>
              <w:t>1</w:t>
            </w:r>
          </w:p>
          <w:p w14:paraId="5627DDD1" w14:textId="77777777" w:rsidR="00BE0AF8" w:rsidRPr="00694E53" w:rsidRDefault="00BE0AF8" w:rsidP="003E6F6F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94E53">
              <w:rPr>
                <w:rFonts w:ascii="Times New Roman" w:hAnsi="Times New Roman"/>
                <w:sz w:val="24"/>
                <w:szCs w:val="24"/>
              </w:rPr>
              <w:t>2</w:t>
            </w:r>
          </w:p>
          <w:p w14:paraId="52758745" w14:textId="77777777" w:rsidR="00BE0AF8" w:rsidRPr="00694E53" w:rsidRDefault="00BE0AF8" w:rsidP="003E6F6F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94E53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3021" w:type="dxa"/>
          </w:tcPr>
          <w:p w14:paraId="01D354F0" w14:textId="77777777" w:rsidR="00BE0AF8" w:rsidRPr="00694E53" w:rsidRDefault="00BE0AF8" w:rsidP="003E6F6F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94E53">
              <w:rPr>
                <w:rFonts w:ascii="Times New Roman" w:hAnsi="Times New Roman"/>
                <w:sz w:val="24"/>
                <w:szCs w:val="24"/>
              </w:rPr>
              <w:t>Recorded at full foliage stage</w:t>
            </w:r>
          </w:p>
        </w:tc>
      </w:tr>
      <w:tr w:rsidR="00BE0AF8" w:rsidRPr="00694E53" w14:paraId="78BA2D50" w14:textId="77777777" w:rsidTr="003E6F6F">
        <w:trPr>
          <w:trHeight w:val="683"/>
        </w:trPr>
        <w:tc>
          <w:tcPr>
            <w:tcW w:w="959" w:type="dxa"/>
          </w:tcPr>
          <w:p w14:paraId="51DF0583" w14:textId="77777777" w:rsidR="00BE0AF8" w:rsidRPr="00694E53" w:rsidRDefault="00BE0AF8" w:rsidP="00BE0AF8">
            <w:pPr>
              <w:numPr>
                <w:ilvl w:val="0"/>
                <w:numId w:val="1"/>
              </w:numPr>
              <w:spacing w:after="0" w:line="360" w:lineRule="auto"/>
              <w:ind w:left="0" w:firstLine="0"/>
              <w:contextualSpacing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73E361DB" w14:textId="77777777" w:rsidR="00BE0AF8" w:rsidRPr="00694E53" w:rsidRDefault="00BE0AF8" w:rsidP="003E6F6F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Leaflet shape</w:t>
            </w:r>
          </w:p>
        </w:tc>
        <w:tc>
          <w:tcPr>
            <w:tcW w:w="2438" w:type="dxa"/>
          </w:tcPr>
          <w:p w14:paraId="752E04A5" w14:textId="77777777" w:rsidR="00BE0AF8" w:rsidRPr="00694E53" w:rsidRDefault="00BE0AF8" w:rsidP="003E6F6F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94E53">
              <w:rPr>
                <w:rFonts w:ascii="Times New Roman" w:hAnsi="Times New Roman"/>
                <w:sz w:val="24"/>
                <w:szCs w:val="24"/>
              </w:rPr>
              <w:t>Entire</w:t>
            </w:r>
          </w:p>
          <w:p w14:paraId="017511FA" w14:textId="77777777" w:rsidR="00BE0AF8" w:rsidRPr="00694E53" w:rsidRDefault="00BE0AF8" w:rsidP="003E6F6F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94E53">
              <w:rPr>
                <w:rFonts w:ascii="Times New Roman" w:hAnsi="Times New Roman"/>
                <w:sz w:val="24"/>
                <w:szCs w:val="24"/>
              </w:rPr>
              <w:t>Lobed</w:t>
            </w:r>
          </w:p>
          <w:p w14:paraId="033F43D2" w14:textId="77777777" w:rsidR="00BE0AF8" w:rsidRPr="00694E53" w:rsidRDefault="00BE0AF8" w:rsidP="003E6F6F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94E53">
              <w:rPr>
                <w:rFonts w:ascii="Times New Roman" w:hAnsi="Times New Roman"/>
                <w:sz w:val="24"/>
                <w:szCs w:val="24"/>
              </w:rPr>
              <w:t xml:space="preserve">Others </w:t>
            </w:r>
          </w:p>
        </w:tc>
        <w:tc>
          <w:tcPr>
            <w:tcW w:w="822" w:type="dxa"/>
          </w:tcPr>
          <w:p w14:paraId="2D1971E9" w14:textId="77777777" w:rsidR="00BE0AF8" w:rsidRPr="00694E53" w:rsidRDefault="00BE0AF8" w:rsidP="003E6F6F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94E53">
              <w:rPr>
                <w:rFonts w:ascii="Times New Roman" w:hAnsi="Times New Roman"/>
                <w:sz w:val="24"/>
                <w:szCs w:val="24"/>
              </w:rPr>
              <w:t>1</w:t>
            </w:r>
          </w:p>
          <w:p w14:paraId="4433B379" w14:textId="77777777" w:rsidR="00BE0AF8" w:rsidRPr="00694E53" w:rsidRDefault="00BE0AF8" w:rsidP="003E6F6F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94E53">
              <w:rPr>
                <w:rFonts w:ascii="Times New Roman" w:hAnsi="Times New Roman"/>
                <w:sz w:val="24"/>
                <w:szCs w:val="24"/>
              </w:rPr>
              <w:t>2</w:t>
            </w:r>
          </w:p>
          <w:p w14:paraId="0E790084" w14:textId="77777777" w:rsidR="00BE0AF8" w:rsidRPr="00694E53" w:rsidRDefault="00BE0AF8" w:rsidP="003E6F6F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94E53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3021" w:type="dxa"/>
          </w:tcPr>
          <w:p w14:paraId="531571C3" w14:textId="77777777" w:rsidR="00BE0AF8" w:rsidRPr="00694E53" w:rsidRDefault="00BE0AF8" w:rsidP="003E6F6F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94E53">
              <w:rPr>
                <w:rFonts w:ascii="Times New Roman" w:hAnsi="Times New Roman"/>
                <w:sz w:val="24"/>
                <w:szCs w:val="24"/>
              </w:rPr>
              <w:t>Recorded at full foliage stage</w:t>
            </w:r>
          </w:p>
        </w:tc>
      </w:tr>
      <w:tr w:rsidR="00BE0AF8" w:rsidRPr="00694E53" w14:paraId="4BC50D5C" w14:textId="77777777" w:rsidTr="003E6F6F">
        <w:trPr>
          <w:trHeight w:val="683"/>
        </w:trPr>
        <w:tc>
          <w:tcPr>
            <w:tcW w:w="959" w:type="dxa"/>
          </w:tcPr>
          <w:p w14:paraId="19695059" w14:textId="77777777" w:rsidR="00BE0AF8" w:rsidRPr="00694E53" w:rsidRDefault="00BE0AF8" w:rsidP="00BE0AF8">
            <w:pPr>
              <w:numPr>
                <w:ilvl w:val="0"/>
                <w:numId w:val="1"/>
              </w:numPr>
              <w:spacing w:after="0" w:line="360" w:lineRule="auto"/>
              <w:ind w:left="0" w:firstLine="0"/>
              <w:contextualSpacing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783C2A97" w14:textId="77777777" w:rsidR="00BE0AF8" w:rsidRPr="00694E53" w:rsidRDefault="00BE0AF8" w:rsidP="003E6F6F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Flower colour</w:t>
            </w:r>
          </w:p>
        </w:tc>
        <w:tc>
          <w:tcPr>
            <w:tcW w:w="2438" w:type="dxa"/>
          </w:tcPr>
          <w:p w14:paraId="373ACEE7" w14:textId="77777777" w:rsidR="00BE0AF8" w:rsidRPr="00694E53" w:rsidRDefault="00BE0AF8" w:rsidP="003E6F6F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94E53">
              <w:rPr>
                <w:rFonts w:ascii="Times New Roman" w:hAnsi="Times New Roman"/>
                <w:sz w:val="24"/>
                <w:szCs w:val="24"/>
              </w:rPr>
              <w:t>Light yellow</w:t>
            </w:r>
          </w:p>
          <w:p w14:paraId="66204B0F" w14:textId="77777777" w:rsidR="00BE0AF8" w:rsidRPr="00694E53" w:rsidRDefault="00BE0AF8" w:rsidP="003E6F6F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94E53">
              <w:rPr>
                <w:rFonts w:ascii="Times New Roman" w:hAnsi="Times New Roman"/>
                <w:sz w:val="24"/>
                <w:szCs w:val="24"/>
              </w:rPr>
              <w:t xml:space="preserve">Yellow </w:t>
            </w:r>
          </w:p>
          <w:p w14:paraId="7FEC61CD" w14:textId="77777777" w:rsidR="00BE0AF8" w:rsidRPr="00694E53" w:rsidRDefault="00BE0AF8" w:rsidP="003E6F6F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94E53">
              <w:rPr>
                <w:rFonts w:ascii="Times New Roman" w:hAnsi="Times New Roman"/>
                <w:sz w:val="24"/>
                <w:szCs w:val="24"/>
              </w:rPr>
              <w:t>Orange</w:t>
            </w:r>
          </w:p>
          <w:p w14:paraId="2A70F022" w14:textId="77777777" w:rsidR="00BE0AF8" w:rsidRPr="00694E53" w:rsidRDefault="00BE0AF8" w:rsidP="003E6F6F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94E53">
              <w:rPr>
                <w:rFonts w:ascii="Times New Roman" w:hAnsi="Times New Roman"/>
                <w:sz w:val="24"/>
                <w:szCs w:val="24"/>
              </w:rPr>
              <w:t xml:space="preserve">Others </w:t>
            </w:r>
          </w:p>
        </w:tc>
        <w:tc>
          <w:tcPr>
            <w:tcW w:w="822" w:type="dxa"/>
          </w:tcPr>
          <w:p w14:paraId="49B9092A" w14:textId="77777777" w:rsidR="00BE0AF8" w:rsidRPr="00694E53" w:rsidRDefault="00BE0AF8" w:rsidP="003E6F6F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94E53">
              <w:rPr>
                <w:rFonts w:ascii="Times New Roman" w:hAnsi="Times New Roman"/>
                <w:sz w:val="24"/>
                <w:szCs w:val="24"/>
              </w:rPr>
              <w:t>1</w:t>
            </w:r>
          </w:p>
          <w:p w14:paraId="5AA16EAB" w14:textId="77777777" w:rsidR="00BE0AF8" w:rsidRPr="00694E53" w:rsidRDefault="00BE0AF8" w:rsidP="003E6F6F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94E53">
              <w:rPr>
                <w:rFonts w:ascii="Times New Roman" w:hAnsi="Times New Roman"/>
                <w:sz w:val="24"/>
                <w:szCs w:val="24"/>
              </w:rPr>
              <w:t>2</w:t>
            </w:r>
          </w:p>
          <w:p w14:paraId="7E1F6ADD" w14:textId="77777777" w:rsidR="00BE0AF8" w:rsidRPr="00694E53" w:rsidRDefault="00BE0AF8" w:rsidP="003E6F6F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94E53">
              <w:rPr>
                <w:rFonts w:ascii="Times New Roman" w:hAnsi="Times New Roman"/>
                <w:sz w:val="24"/>
                <w:szCs w:val="24"/>
              </w:rPr>
              <w:t>3</w:t>
            </w:r>
          </w:p>
          <w:p w14:paraId="16538AD6" w14:textId="77777777" w:rsidR="00BE0AF8" w:rsidRPr="00694E53" w:rsidRDefault="00BE0AF8" w:rsidP="003E6F6F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94E53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3021" w:type="dxa"/>
          </w:tcPr>
          <w:p w14:paraId="1E01F29C" w14:textId="77777777" w:rsidR="00BE0AF8" w:rsidRPr="00694E53" w:rsidRDefault="00BE0AF8" w:rsidP="003E6F6F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94E53">
              <w:rPr>
                <w:rFonts w:ascii="Times New Roman" w:hAnsi="Times New Roman"/>
                <w:sz w:val="24"/>
                <w:szCs w:val="24"/>
              </w:rPr>
              <w:t>Recorded at full blossom stage</w:t>
            </w:r>
          </w:p>
        </w:tc>
      </w:tr>
      <w:tr w:rsidR="00BE0AF8" w:rsidRPr="00694E53" w14:paraId="30702CD5" w14:textId="77777777" w:rsidTr="003E6F6F">
        <w:trPr>
          <w:trHeight w:val="683"/>
        </w:trPr>
        <w:tc>
          <w:tcPr>
            <w:tcW w:w="959" w:type="dxa"/>
          </w:tcPr>
          <w:p w14:paraId="619E4F39" w14:textId="77777777" w:rsidR="00BE0AF8" w:rsidRPr="00694E53" w:rsidRDefault="00BE0AF8" w:rsidP="00BE0AF8">
            <w:pPr>
              <w:numPr>
                <w:ilvl w:val="0"/>
                <w:numId w:val="1"/>
              </w:numPr>
              <w:spacing w:after="0" w:line="360" w:lineRule="auto"/>
              <w:ind w:left="0" w:firstLine="0"/>
              <w:contextualSpacing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11521E84" w14:textId="77777777" w:rsidR="00BE0AF8" w:rsidRPr="00694E53" w:rsidRDefault="00BE0AF8" w:rsidP="003E6F6F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Stem colour</w:t>
            </w:r>
          </w:p>
        </w:tc>
        <w:tc>
          <w:tcPr>
            <w:tcW w:w="2438" w:type="dxa"/>
          </w:tcPr>
          <w:p w14:paraId="16697B82" w14:textId="77777777" w:rsidR="00BE0AF8" w:rsidRPr="00694E53" w:rsidRDefault="00BE0AF8" w:rsidP="003E6F6F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94E53">
              <w:rPr>
                <w:rFonts w:ascii="Times New Roman" w:hAnsi="Times New Roman"/>
                <w:sz w:val="24"/>
                <w:szCs w:val="24"/>
              </w:rPr>
              <w:t>Light yellow</w:t>
            </w:r>
          </w:p>
          <w:p w14:paraId="67B3DDA0" w14:textId="77777777" w:rsidR="00BE0AF8" w:rsidRPr="00694E53" w:rsidRDefault="00BE0AF8" w:rsidP="003E6F6F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94E53">
              <w:rPr>
                <w:rFonts w:ascii="Times New Roman" w:hAnsi="Times New Roman"/>
                <w:sz w:val="24"/>
                <w:szCs w:val="24"/>
              </w:rPr>
              <w:t xml:space="preserve">Purple </w:t>
            </w:r>
          </w:p>
          <w:p w14:paraId="7A4A3430" w14:textId="77777777" w:rsidR="00BE0AF8" w:rsidRPr="00694E53" w:rsidRDefault="00BE0AF8" w:rsidP="003E6F6F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94E53">
              <w:rPr>
                <w:rFonts w:ascii="Times New Roman" w:hAnsi="Times New Roman"/>
                <w:sz w:val="24"/>
                <w:szCs w:val="24"/>
              </w:rPr>
              <w:t xml:space="preserve">Green </w:t>
            </w:r>
          </w:p>
          <w:p w14:paraId="0BC11951" w14:textId="77777777" w:rsidR="00BE0AF8" w:rsidRPr="00694E53" w:rsidRDefault="00BE0AF8" w:rsidP="003E6F6F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94E53">
              <w:rPr>
                <w:rFonts w:ascii="Times New Roman" w:hAnsi="Times New Roman"/>
                <w:sz w:val="24"/>
                <w:szCs w:val="24"/>
              </w:rPr>
              <w:t xml:space="preserve">Others </w:t>
            </w:r>
          </w:p>
        </w:tc>
        <w:tc>
          <w:tcPr>
            <w:tcW w:w="822" w:type="dxa"/>
          </w:tcPr>
          <w:p w14:paraId="09F4DFEB" w14:textId="77777777" w:rsidR="00BE0AF8" w:rsidRPr="00694E53" w:rsidRDefault="00BE0AF8" w:rsidP="003E6F6F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94E53">
              <w:rPr>
                <w:rFonts w:ascii="Times New Roman" w:hAnsi="Times New Roman"/>
                <w:sz w:val="24"/>
                <w:szCs w:val="24"/>
              </w:rPr>
              <w:t>1</w:t>
            </w:r>
          </w:p>
          <w:p w14:paraId="123EE349" w14:textId="77777777" w:rsidR="00BE0AF8" w:rsidRPr="00694E53" w:rsidRDefault="00BE0AF8" w:rsidP="003E6F6F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94E53">
              <w:rPr>
                <w:rFonts w:ascii="Times New Roman" w:hAnsi="Times New Roman"/>
                <w:sz w:val="24"/>
                <w:szCs w:val="24"/>
              </w:rPr>
              <w:t>2</w:t>
            </w:r>
          </w:p>
          <w:p w14:paraId="11A221BE" w14:textId="77777777" w:rsidR="00BE0AF8" w:rsidRPr="00694E53" w:rsidRDefault="00BE0AF8" w:rsidP="003E6F6F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94E53">
              <w:rPr>
                <w:rFonts w:ascii="Times New Roman" w:hAnsi="Times New Roman"/>
                <w:sz w:val="24"/>
                <w:szCs w:val="24"/>
              </w:rPr>
              <w:t>3</w:t>
            </w:r>
          </w:p>
          <w:p w14:paraId="13F52EAC" w14:textId="77777777" w:rsidR="00BE0AF8" w:rsidRPr="00694E53" w:rsidRDefault="00BE0AF8" w:rsidP="003E6F6F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94E53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3021" w:type="dxa"/>
          </w:tcPr>
          <w:p w14:paraId="400C3C40" w14:textId="77777777" w:rsidR="00BE0AF8" w:rsidRPr="00694E53" w:rsidRDefault="00BE0AF8" w:rsidP="003E6F6F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94E53">
              <w:rPr>
                <w:rFonts w:ascii="Times New Roman" w:hAnsi="Times New Roman"/>
                <w:sz w:val="24"/>
                <w:szCs w:val="24"/>
              </w:rPr>
              <w:t>Recorded at full blossom stage</w:t>
            </w:r>
          </w:p>
        </w:tc>
      </w:tr>
      <w:tr w:rsidR="00BE0AF8" w:rsidRPr="00694E53" w14:paraId="40CABC03" w14:textId="77777777" w:rsidTr="003E6F6F">
        <w:trPr>
          <w:trHeight w:val="683"/>
        </w:trPr>
        <w:tc>
          <w:tcPr>
            <w:tcW w:w="959" w:type="dxa"/>
          </w:tcPr>
          <w:p w14:paraId="5A74A917" w14:textId="77777777" w:rsidR="00BE0AF8" w:rsidRPr="00694E53" w:rsidRDefault="00BE0AF8" w:rsidP="00BE0AF8">
            <w:pPr>
              <w:numPr>
                <w:ilvl w:val="0"/>
                <w:numId w:val="1"/>
              </w:numPr>
              <w:spacing w:after="0" w:line="360" w:lineRule="auto"/>
              <w:ind w:left="0" w:firstLine="0"/>
              <w:contextualSpacing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4887BCA9" w14:textId="77777777" w:rsidR="00BE0AF8" w:rsidRPr="00694E53" w:rsidRDefault="00BE0AF8" w:rsidP="003E6F6F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Stem surface</w:t>
            </w:r>
          </w:p>
        </w:tc>
        <w:tc>
          <w:tcPr>
            <w:tcW w:w="2438" w:type="dxa"/>
          </w:tcPr>
          <w:p w14:paraId="1A5D690D" w14:textId="77777777" w:rsidR="00BE0AF8" w:rsidRPr="00694E53" w:rsidRDefault="00BE0AF8" w:rsidP="003E6F6F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94E53">
              <w:rPr>
                <w:rFonts w:ascii="Times New Roman" w:hAnsi="Times New Roman"/>
                <w:sz w:val="24"/>
                <w:szCs w:val="24"/>
              </w:rPr>
              <w:t>Glabrous</w:t>
            </w:r>
            <w:proofErr w:type="spellEnd"/>
          </w:p>
          <w:p w14:paraId="0C93E068" w14:textId="77777777" w:rsidR="00BE0AF8" w:rsidRPr="00694E53" w:rsidRDefault="00BE0AF8" w:rsidP="003E6F6F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94E53">
              <w:rPr>
                <w:rFonts w:ascii="Times New Roman" w:hAnsi="Times New Roman"/>
                <w:sz w:val="24"/>
                <w:szCs w:val="24"/>
              </w:rPr>
              <w:t>Pubescent</w:t>
            </w:r>
          </w:p>
          <w:p w14:paraId="2014B09A" w14:textId="77777777" w:rsidR="00BE0AF8" w:rsidRPr="00694E53" w:rsidRDefault="00BE0AF8" w:rsidP="003E6F6F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94E53">
              <w:rPr>
                <w:rFonts w:ascii="Times New Roman" w:hAnsi="Times New Roman"/>
                <w:sz w:val="24"/>
                <w:szCs w:val="24"/>
              </w:rPr>
              <w:t xml:space="preserve">Others </w:t>
            </w:r>
            <w:r w:rsidRPr="00694E53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ab/>
            </w:r>
            <w:r w:rsidRPr="00694E53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ab/>
            </w:r>
          </w:p>
        </w:tc>
        <w:tc>
          <w:tcPr>
            <w:tcW w:w="822" w:type="dxa"/>
          </w:tcPr>
          <w:p w14:paraId="54C7CDF9" w14:textId="77777777" w:rsidR="00BE0AF8" w:rsidRPr="00694E53" w:rsidRDefault="00BE0AF8" w:rsidP="003E6F6F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94E53">
              <w:rPr>
                <w:rFonts w:ascii="Times New Roman" w:hAnsi="Times New Roman"/>
                <w:sz w:val="24"/>
                <w:szCs w:val="24"/>
              </w:rPr>
              <w:t>1</w:t>
            </w:r>
          </w:p>
          <w:p w14:paraId="1035B4FB" w14:textId="77777777" w:rsidR="00BE0AF8" w:rsidRPr="00694E53" w:rsidRDefault="00BE0AF8" w:rsidP="003E6F6F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94E53">
              <w:rPr>
                <w:rFonts w:ascii="Times New Roman" w:hAnsi="Times New Roman"/>
                <w:sz w:val="24"/>
                <w:szCs w:val="24"/>
              </w:rPr>
              <w:t>2</w:t>
            </w:r>
          </w:p>
          <w:p w14:paraId="776CCDC2" w14:textId="77777777" w:rsidR="00BE0AF8" w:rsidRPr="00694E53" w:rsidRDefault="00BE0AF8" w:rsidP="003E6F6F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94E53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3021" w:type="dxa"/>
          </w:tcPr>
          <w:p w14:paraId="241E7DBF" w14:textId="77777777" w:rsidR="00BE0AF8" w:rsidRPr="00694E53" w:rsidRDefault="00BE0AF8" w:rsidP="003E6F6F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94E53">
              <w:rPr>
                <w:rFonts w:ascii="Times New Roman" w:hAnsi="Times New Roman"/>
                <w:sz w:val="24"/>
                <w:szCs w:val="24"/>
              </w:rPr>
              <w:t>Recorded at full blossom stage</w:t>
            </w:r>
          </w:p>
        </w:tc>
      </w:tr>
      <w:tr w:rsidR="00BE0AF8" w:rsidRPr="00694E53" w14:paraId="34BBD17F" w14:textId="77777777" w:rsidTr="003E6F6F">
        <w:trPr>
          <w:trHeight w:val="383"/>
        </w:trPr>
        <w:tc>
          <w:tcPr>
            <w:tcW w:w="959" w:type="dxa"/>
          </w:tcPr>
          <w:p w14:paraId="3C9B9EB3" w14:textId="77777777" w:rsidR="00BE0AF8" w:rsidRPr="00694E53" w:rsidRDefault="00BE0AF8" w:rsidP="00BE0AF8">
            <w:pPr>
              <w:numPr>
                <w:ilvl w:val="0"/>
                <w:numId w:val="1"/>
              </w:numPr>
              <w:spacing w:after="0" w:line="360" w:lineRule="auto"/>
              <w:ind w:left="0" w:firstLine="0"/>
              <w:contextualSpacing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39240A2D" w14:textId="77777777" w:rsidR="00BE0AF8" w:rsidRPr="00694E53" w:rsidRDefault="00BE0AF8" w:rsidP="003E6F6F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Pod angle</w:t>
            </w:r>
          </w:p>
        </w:tc>
        <w:tc>
          <w:tcPr>
            <w:tcW w:w="2438" w:type="dxa"/>
          </w:tcPr>
          <w:p w14:paraId="36A72F53" w14:textId="77777777" w:rsidR="00BE0AF8" w:rsidRPr="00694E53" w:rsidRDefault="00BE0AF8" w:rsidP="003E6F6F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94E53">
              <w:rPr>
                <w:rFonts w:ascii="Times New Roman" w:hAnsi="Times New Roman"/>
                <w:sz w:val="24"/>
                <w:szCs w:val="24"/>
              </w:rPr>
              <w:t>Erect</w:t>
            </w:r>
          </w:p>
          <w:p w14:paraId="46CF47DD" w14:textId="77777777" w:rsidR="00BE0AF8" w:rsidRPr="00694E53" w:rsidRDefault="00BE0AF8" w:rsidP="003E6F6F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94E53">
              <w:rPr>
                <w:rFonts w:ascii="Times New Roman" w:hAnsi="Times New Roman"/>
                <w:sz w:val="24"/>
                <w:szCs w:val="24"/>
              </w:rPr>
              <w:t>Pendent</w:t>
            </w:r>
          </w:p>
          <w:p w14:paraId="1904B26B" w14:textId="77777777" w:rsidR="00BE0AF8" w:rsidRPr="00694E53" w:rsidRDefault="00BE0AF8" w:rsidP="003E6F6F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94E53">
              <w:rPr>
                <w:rFonts w:ascii="Times New Roman" w:hAnsi="Times New Roman"/>
                <w:sz w:val="24"/>
                <w:szCs w:val="24"/>
              </w:rPr>
              <w:t>Others</w:t>
            </w:r>
          </w:p>
        </w:tc>
        <w:tc>
          <w:tcPr>
            <w:tcW w:w="822" w:type="dxa"/>
          </w:tcPr>
          <w:p w14:paraId="643D7122" w14:textId="77777777" w:rsidR="00BE0AF8" w:rsidRPr="00694E53" w:rsidRDefault="00BE0AF8" w:rsidP="003E6F6F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94E53">
              <w:rPr>
                <w:rFonts w:ascii="Times New Roman" w:hAnsi="Times New Roman"/>
                <w:sz w:val="24"/>
                <w:szCs w:val="24"/>
              </w:rPr>
              <w:t>1</w:t>
            </w:r>
          </w:p>
          <w:p w14:paraId="242A2362" w14:textId="77777777" w:rsidR="00BE0AF8" w:rsidRPr="00694E53" w:rsidRDefault="00BE0AF8" w:rsidP="003E6F6F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94E53">
              <w:rPr>
                <w:rFonts w:ascii="Times New Roman" w:hAnsi="Times New Roman"/>
                <w:sz w:val="24"/>
                <w:szCs w:val="24"/>
              </w:rPr>
              <w:t>2</w:t>
            </w:r>
          </w:p>
          <w:p w14:paraId="7F9C2E01" w14:textId="77777777" w:rsidR="00BE0AF8" w:rsidRPr="00694E53" w:rsidRDefault="00BE0AF8" w:rsidP="003E6F6F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94E53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3021" w:type="dxa"/>
          </w:tcPr>
          <w:p w14:paraId="259DE08A" w14:textId="77777777" w:rsidR="00BE0AF8" w:rsidRPr="00694E53" w:rsidRDefault="00BE0AF8" w:rsidP="003E6F6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94E53">
              <w:rPr>
                <w:rFonts w:ascii="Times New Roman" w:hAnsi="Times New Roman"/>
                <w:sz w:val="24"/>
                <w:szCs w:val="24"/>
              </w:rPr>
              <w:t>Recorded at near maturity stage</w:t>
            </w:r>
          </w:p>
        </w:tc>
      </w:tr>
      <w:tr w:rsidR="00BE0AF8" w:rsidRPr="00694E53" w14:paraId="25927D20" w14:textId="77777777" w:rsidTr="003E6F6F">
        <w:trPr>
          <w:trHeight w:val="383"/>
        </w:trPr>
        <w:tc>
          <w:tcPr>
            <w:tcW w:w="959" w:type="dxa"/>
          </w:tcPr>
          <w:p w14:paraId="2460B3EE" w14:textId="77777777" w:rsidR="00BE0AF8" w:rsidRPr="00694E53" w:rsidRDefault="00BE0AF8" w:rsidP="00BE0AF8">
            <w:pPr>
              <w:numPr>
                <w:ilvl w:val="0"/>
                <w:numId w:val="1"/>
              </w:numPr>
              <w:spacing w:after="0" w:line="360" w:lineRule="auto"/>
              <w:ind w:left="0" w:firstLine="0"/>
              <w:contextualSpacing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2CE36D2E" w14:textId="77777777" w:rsidR="00BE0AF8" w:rsidRPr="00694E53" w:rsidRDefault="00BE0AF8" w:rsidP="003E6F6F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Pod surface</w:t>
            </w:r>
          </w:p>
        </w:tc>
        <w:tc>
          <w:tcPr>
            <w:tcW w:w="2438" w:type="dxa"/>
          </w:tcPr>
          <w:p w14:paraId="2BE04EA3" w14:textId="77777777" w:rsidR="00BE0AF8" w:rsidRPr="00694E53" w:rsidRDefault="00BE0AF8" w:rsidP="003E6F6F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94E53">
              <w:rPr>
                <w:rFonts w:ascii="Times New Roman" w:hAnsi="Times New Roman"/>
                <w:sz w:val="24"/>
                <w:szCs w:val="24"/>
              </w:rPr>
              <w:t>Glabrous</w:t>
            </w:r>
            <w:proofErr w:type="spellEnd"/>
          </w:p>
          <w:p w14:paraId="57357D48" w14:textId="77777777" w:rsidR="00BE0AF8" w:rsidRPr="00694E53" w:rsidRDefault="00BE0AF8" w:rsidP="003E6F6F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94E53">
              <w:rPr>
                <w:rFonts w:ascii="Times New Roman" w:hAnsi="Times New Roman"/>
                <w:sz w:val="24"/>
                <w:szCs w:val="24"/>
              </w:rPr>
              <w:t>Pubescent</w:t>
            </w:r>
          </w:p>
          <w:p w14:paraId="3A142A98" w14:textId="77777777" w:rsidR="00BE0AF8" w:rsidRPr="00694E53" w:rsidRDefault="00BE0AF8" w:rsidP="003E6F6F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94E53">
              <w:rPr>
                <w:rFonts w:ascii="Times New Roman" w:hAnsi="Times New Roman"/>
                <w:sz w:val="24"/>
                <w:szCs w:val="24"/>
              </w:rPr>
              <w:t>Others</w:t>
            </w:r>
            <w:r w:rsidRPr="00694E53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ab/>
            </w:r>
          </w:p>
        </w:tc>
        <w:tc>
          <w:tcPr>
            <w:tcW w:w="822" w:type="dxa"/>
          </w:tcPr>
          <w:p w14:paraId="32B2D13A" w14:textId="77777777" w:rsidR="00BE0AF8" w:rsidRPr="00694E53" w:rsidRDefault="00BE0AF8" w:rsidP="003E6F6F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94E53">
              <w:rPr>
                <w:rFonts w:ascii="Times New Roman" w:hAnsi="Times New Roman"/>
                <w:sz w:val="24"/>
                <w:szCs w:val="24"/>
              </w:rPr>
              <w:t>1</w:t>
            </w:r>
          </w:p>
          <w:p w14:paraId="111166E7" w14:textId="77777777" w:rsidR="00BE0AF8" w:rsidRPr="00694E53" w:rsidRDefault="00BE0AF8" w:rsidP="003E6F6F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94E53">
              <w:rPr>
                <w:rFonts w:ascii="Times New Roman" w:hAnsi="Times New Roman"/>
                <w:sz w:val="24"/>
                <w:szCs w:val="24"/>
              </w:rPr>
              <w:t>2</w:t>
            </w:r>
          </w:p>
          <w:p w14:paraId="63A574AC" w14:textId="77777777" w:rsidR="00BE0AF8" w:rsidRPr="00694E53" w:rsidRDefault="00BE0AF8" w:rsidP="003E6F6F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94E53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3021" w:type="dxa"/>
          </w:tcPr>
          <w:p w14:paraId="5D79D2A2" w14:textId="77777777" w:rsidR="00BE0AF8" w:rsidRPr="00694E53" w:rsidRDefault="00BE0AF8" w:rsidP="003E6F6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94E53">
              <w:rPr>
                <w:rFonts w:ascii="Times New Roman" w:hAnsi="Times New Roman"/>
                <w:sz w:val="24"/>
                <w:szCs w:val="24"/>
              </w:rPr>
              <w:t>Recorded at 50% flowering</w:t>
            </w:r>
          </w:p>
        </w:tc>
      </w:tr>
      <w:tr w:rsidR="00BE0AF8" w:rsidRPr="00694E53" w14:paraId="28667519" w14:textId="77777777" w:rsidTr="003E6F6F">
        <w:trPr>
          <w:trHeight w:val="1560"/>
        </w:trPr>
        <w:tc>
          <w:tcPr>
            <w:tcW w:w="959" w:type="dxa"/>
          </w:tcPr>
          <w:p w14:paraId="7FD6FA28" w14:textId="77777777" w:rsidR="00BE0AF8" w:rsidRPr="00694E53" w:rsidRDefault="00BE0AF8" w:rsidP="00BE0AF8">
            <w:pPr>
              <w:numPr>
                <w:ilvl w:val="0"/>
                <w:numId w:val="1"/>
              </w:numPr>
              <w:spacing w:after="0" w:line="360" w:lineRule="auto"/>
              <w:ind w:left="0" w:firstLine="0"/>
              <w:contextualSpacing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7547BFF2" w14:textId="77777777" w:rsidR="00BE0AF8" w:rsidRPr="00694E53" w:rsidRDefault="00BE0AF8" w:rsidP="003E6F6F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Seed coat colour</w:t>
            </w:r>
          </w:p>
        </w:tc>
        <w:tc>
          <w:tcPr>
            <w:tcW w:w="2438" w:type="dxa"/>
          </w:tcPr>
          <w:p w14:paraId="5C9BAB03" w14:textId="77777777" w:rsidR="00BE0AF8" w:rsidRPr="00694E53" w:rsidRDefault="00BE0AF8" w:rsidP="003E6F6F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94E53">
              <w:rPr>
                <w:rFonts w:ascii="Times New Roman" w:hAnsi="Times New Roman"/>
                <w:sz w:val="24"/>
                <w:szCs w:val="24"/>
              </w:rPr>
              <w:t>Green</w:t>
            </w:r>
          </w:p>
          <w:p w14:paraId="5AFC74EB" w14:textId="77777777" w:rsidR="00BE0AF8" w:rsidRPr="00694E53" w:rsidRDefault="00BE0AF8" w:rsidP="003E6F6F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94E53">
              <w:rPr>
                <w:rFonts w:ascii="Times New Roman" w:hAnsi="Times New Roman"/>
                <w:sz w:val="24"/>
                <w:szCs w:val="24"/>
              </w:rPr>
              <w:t>Brown</w:t>
            </w:r>
          </w:p>
          <w:p w14:paraId="221E4B9E" w14:textId="77777777" w:rsidR="00BE0AF8" w:rsidRPr="00694E53" w:rsidRDefault="00BE0AF8" w:rsidP="003E6F6F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94E53">
              <w:rPr>
                <w:rFonts w:ascii="Times New Roman" w:hAnsi="Times New Roman"/>
                <w:sz w:val="24"/>
                <w:szCs w:val="24"/>
              </w:rPr>
              <w:t>Maroon</w:t>
            </w:r>
          </w:p>
          <w:p w14:paraId="7F47A39E" w14:textId="77777777" w:rsidR="00BE0AF8" w:rsidRPr="00694E53" w:rsidRDefault="00BE0AF8" w:rsidP="003E6F6F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94E53">
              <w:rPr>
                <w:rFonts w:ascii="Times New Roman" w:hAnsi="Times New Roman"/>
                <w:sz w:val="24"/>
                <w:szCs w:val="24"/>
              </w:rPr>
              <w:t>Red</w:t>
            </w:r>
          </w:p>
          <w:p w14:paraId="7A5CDF94" w14:textId="77777777" w:rsidR="00BE0AF8" w:rsidRPr="00694E53" w:rsidRDefault="00BE0AF8" w:rsidP="003E6F6F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94E53">
              <w:rPr>
                <w:rFonts w:ascii="Times New Roman" w:hAnsi="Times New Roman"/>
                <w:sz w:val="24"/>
                <w:szCs w:val="24"/>
              </w:rPr>
              <w:t>Others</w:t>
            </w:r>
          </w:p>
        </w:tc>
        <w:tc>
          <w:tcPr>
            <w:tcW w:w="822" w:type="dxa"/>
          </w:tcPr>
          <w:p w14:paraId="57FA2248" w14:textId="77777777" w:rsidR="00BE0AF8" w:rsidRPr="00694E53" w:rsidRDefault="00BE0AF8" w:rsidP="003E6F6F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94E53">
              <w:rPr>
                <w:rFonts w:ascii="Times New Roman" w:hAnsi="Times New Roman"/>
                <w:sz w:val="24"/>
                <w:szCs w:val="24"/>
              </w:rPr>
              <w:t>1</w:t>
            </w:r>
          </w:p>
          <w:p w14:paraId="32020531" w14:textId="77777777" w:rsidR="00BE0AF8" w:rsidRPr="00694E53" w:rsidRDefault="00BE0AF8" w:rsidP="003E6F6F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94E53">
              <w:rPr>
                <w:rFonts w:ascii="Times New Roman" w:hAnsi="Times New Roman"/>
                <w:sz w:val="24"/>
                <w:szCs w:val="24"/>
              </w:rPr>
              <w:t>2</w:t>
            </w:r>
          </w:p>
          <w:p w14:paraId="128DE4E5" w14:textId="77777777" w:rsidR="00BE0AF8" w:rsidRPr="00694E53" w:rsidRDefault="00BE0AF8" w:rsidP="003E6F6F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94E53">
              <w:rPr>
                <w:rFonts w:ascii="Times New Roman" w:hAnsi="Times New Roman"/>
                <w:sz w:val="24"/>
                <w:szCs w:val="24"/>
              </w:rPr>
              <w:t>3</w:t>
            </w:r>
          </w:p>
          <w:p w14:paraId="6892F297" w14:textId="77777777" w:rsidR="00BE0AF8" w:rsidRPr="00694E53" w:rsidRDefault="00BE0AF8" w:rsidP="003E6F6F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94E53">
              <w:rPr>
                <w:rFonts w:ascii="Times New Roman" w:hAnsi="Times New Roman"/>
                <w:sz w:val="24"/>
                <w:szCs w:val="24"/>
              </w:rPr>
              <w:t>4</w:t>
            </w:r>
          </w:p>
          <w:p w14:paraId="68717D0B" w14:textId="77777777" w:rsidR="00BE0AF8" w:rsidRPr="00694E53" w:rsidRDefault="00BE0AF8" w:rsidP="003E6F6F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94E53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3021" w:type="dxa"/>
          </w:tcPr>
          <w:p w14:paraId="64D7084E" w14:textId="77777777" w:rsidR="00BE0AF8" w:rsidRPr="00694E53" w:rsidRDefault="00BE0AF8" w:rsidP="003E6F6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94E53">
              <w:rPr>
                <w:rFonts w:ascii="Times New Roman" w:hAnsi="Times New Roman"/>
                <w:sz w:val="24"/>
                <w:szCs w:val="24"/>
              </w:rPr>
              <w:t>Recorded immediately after harvesting</w:t>
            </w:r>
          </w:p>
        </w:tc>
      </w:tr>
    </w:tbl>
    <w:p w14:paraId="6C859086" w14:textId="77777777" w:rsidR="00000000" w:rsidRDefault="00000000"/>
    <w:sectPr w:rsidR="00DA06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CCA246A"/>
    <w:multiLevelType w:val="hybridMultilevel"/>
    <w:tmpl w:val="79D2DF00"/>
    <w:lvl w:ilvl="0" w:tplc="4009000F">
      <w:start w:val="1"/>
      <w:numFmt w:val="decimal"/>
      <w:lvlText w:val="%1."/>
      <w:lvlJc w:val="left"/>
      <w:pPr>
        <w:ind w:left="1069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22965370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0AF8"/>
    <w:rsid w:val="001515EE"/>
    <w:rsid w:val="003E5585"/>
    <w:rsid w:val="0099423F"/>
    <w:rsid w:val="00B921C7"/>
    <w:rsid w:val="00BE0AF8"/>
    <w:rsid w:val="00CB69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9504D9"/>
  <w15:chartTrackingRefBased/>
  <w15:docId w15:val="{482A3945-FEAF-4D44-A7DA-5B319FC339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0AF8"/>
    <w:rPr>
      <w:rFonts w:ascii="Calibri" w:eastAsia="Calibri" w:hAnsi="Calibri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5</Words>
  <Characters>944</Characters>
  <Application>Microsoft Office Word</Application>
  <DocSecurity>0</DocSecurity>
  <Lines>188</Lines>
  <Paragraphs>191</Paragraphs>
  <ScaleCrop>false</ScaleCrop>
  <Company/>
  <LinksUpToDate>false</LinksUpToDate>
  <CharactersWithSpaces>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kesh Singh</dc:creator>
  <cp:keywords/>
  <dc:description/>
  <cp:lastModifiedBy>Rakesh Singh</cp:lastModifiedBy>
  <cp:revision>1</cp:revision>
  <dcterms:created xsi:type="dcterms:W3CDTF">2024-10-24T05:25:00Z</dcterms:created>
  <dcterms:modified xsi:type="dcterms:W3CDTF">2024-10-24T05:25:00Z</dcterms:modified>
</cp:coreProperties>
</file>